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Cs w:val="21"/>
        </w:rPr>
      </w:pPr>
      <w:bookmarkStart w:id="0" w:name="OLE_LINK2"/>
      <w:bookmarkStart w:id="1" w:name="OLE_LINK1"/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7</w:t>
      </w:r>
      <w:r>
        <w:rPr>
          <w:rFonts w:cs="Times New Roman" w:ascii="Times New Roman" w:hAnsi="Times New Roman"/>
          <w:b/>
          <w:szCs w:val="21"/>
        </w:rPr>
        <w:t xml:space="preserve"> Gene families with the same number of members in all three isolates. </w:t>
      </w:r>
      <w:bookmarkEnd w:id="0"/>
      <w:bookmarkEnd w:id="1"/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4"/>
        <w:gridCol w:w="2529"/>
        <w:gridCol w:w="5594"/>
        <w:gridCol w:w="1192"/>
        <w:gridCol w:w="943"/>
        <w:gridCol w:w="1656"/>
      </w:tblGrid>
      <w:tr>
        <w:trPr>
          <w:trHeight w:val="270" w:hRule="atLeast"/>
        </w:trPr>
        <w:tc>
          <w:tcPr>
            <w:tcW w:w="20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ORTHOMCL</w:t>
            </w:r>
          </w:p>
        </w:tc>
        <w:tc>
          <w:tcPr>
            <w:tcW w:w="25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55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Annotation</w:t>
            </w:r>
          </w:p>
        </w:tc>
        <w:tc>
          <w:tcPr>
            <w:tcW w:w="11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ecreted</w:t>
            </w:r>
          </w:p>
        </w:tc>
        <w:tc>
          <w:tcPr>
            <w:tcW w:w="9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TM</w:t>
            </w:r>
          </w:p>
        </w:tc>
        <w:tc>
          <w:tcPr>
            <w:tcW w:w="16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rotei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 length</w:t>
            </w:r>
          </w:p>
        </w:tc>
      </w:tr>
      <w:tr>
        <w:trPr>
          <w:trHeight w:val="270" w:hRule="atLeast"/>
        </w:trPr>
        <w:tc>
          <w:tcPr>
            <w:tcW w:w="204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2</w:t>
            </w:r>
          </w:p>
        </w:tc>
        <w:tc>
          <w:tcPr>
            <w:tcW w:w="252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9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147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ta-glucosid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27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5-26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ycosyl hydrol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4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6-118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ycosyl hydrol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5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4-173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ta-glucosid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5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448-75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ta-glucosid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7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540-29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ta-glucosid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9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706-11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ycosyl hydrol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0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87-6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ta-glucosid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9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145-6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ycosyl hydrol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0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153-5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ta-glucosid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2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509-6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ta-glucosid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5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276-2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ycosyl hydrol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5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0</w:t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297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dicted protein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654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cose-regulated protein precursor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4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568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4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669-1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4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684-20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edicted protein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712-9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cose-regulated protein precursor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4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199-9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edicted protein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546-9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cose-regulated protein precursor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4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213-2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4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1</w:t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2" w:name="OLE_LINK7"/>
            <w:bookmarkStart w:id="3" w:name="OLE_LINK4"/>
            <w:bookmarkStart w:id="4" w:name="OLE_LINK3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10</w:t>
            </w:r>
            <w:bookmarkEnd w:id="2"/>
            <w:bookmarkEnd w:id="3"/>
            <w:bookmarkEnd w:id="4"/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btilisin-like proprotein convertas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 domain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2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5" w:name="OLE_LINK6"/>
            <w:bookmarkStart w:id="6" w:name="OLE_LINK5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124</w:t>
            </w:r>
            <w:bookmarkEnd w:id="5"/>
            <w:bookmarkEnd w:id="6"/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btilisin-like proprotein convertas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 domain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7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7" w:name="OLE_LINK9"/>
            <w:bookmarkStart w:id="8" w:name="OLE_LINK8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106</w:t>
            </w:r>
            <w:bookmarkEnd w:id="7"/>
            <w:bookmarkEnd w:id="8"/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btilisin-like proprotein convertas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 domain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9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50-9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btilisin-like proprotein convertas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 domain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9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69-2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btilisin-like proprotein convertas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 domain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2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511-35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btilisin-like proprotein convertas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 domain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7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197-6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btilisin-like proprotein convertas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 domain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2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484-6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btilisin-like proprotein convertas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 domain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7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126-5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btilisin-like proprotein convertas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 domain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9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2</w:t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1014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pha-mannosid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23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6-29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pha-mannosid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73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1145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dium/chloride dependent neurotransmitter transporter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5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216-11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dium/chloride dependent neurotransmitter transporter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5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765-97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pha-mannosid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23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005-99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pha-mannosid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73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166-11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dium/chloride dependent neurotransmitter transporter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5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159-9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pha-mannosid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73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311-54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pha-mannosid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23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6</w:t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169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94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114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C multidrug transporter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69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199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C multidrug transporter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63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505-5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BC multidrug transporter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75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733-1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C multidrug transporter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63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775-9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94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271-5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94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298-1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C multidrug transporter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66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364-5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ultidrug resistance protein CDR1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47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7</w:t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034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pha-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27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547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pha-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0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863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pha-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7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555-11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pha-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4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608-75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pha-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27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669-22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pha-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0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431-10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pha-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4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213-23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pha-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0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455-4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pha-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27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9</w:t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86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functional P-450:NADPH-P450 reduct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16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5-39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ifunctional P-450:NADPH-P450 reduct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20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5-7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ifunctional P-450:NADPH-P450 reduct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3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15-4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ifunctional P-450:NADPH-P450 reduct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3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41-4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functional P-450:NADPH-P450 reduct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16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706-24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ifunctional P-450:NADPH-P450 reduct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20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280-8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ifunctional P-450:NADPH-P450 reduct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20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524-2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functional P-450:NADPH-P450 reduct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16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548-6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ifunctional P-450:NADPH-P450 reduct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3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9</w:t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488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namin family protein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2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7-79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ynamin family protein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5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498-4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namin family protein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2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070-1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namin family protein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9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697-4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namin family protein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2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777-1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namin family protein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7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20</w:t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879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acc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7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504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acc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2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17-2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acc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7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653-2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acc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2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660-2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acc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7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755-1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acc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2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21</w:t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602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ytochrome P450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8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924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ytochrome P450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3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779-3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ytochrome P450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3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069-5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ytochrome P450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8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576-1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ytochrome P450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8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668-6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ytochrome P450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3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22</w:t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0-177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aconitate hydratase precursor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6-133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aconitate hydratase precursor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4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370-22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aconitate hydratase precursor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668-11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conitate hydratase-like protein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4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276-17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conitate hydratase-like protein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4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302-18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aconitate hydratase precursor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23</w:t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788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ligopeptide transporter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025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ligopeptide transporter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4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547-3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ligopeptide transporter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9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608-66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ligopeptide transporter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4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258-12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ligopeptide transporter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557-4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ligopeptide transporter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7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24</w:t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274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e-mRNA-splicing factor ATP-dependent RNA helicase PRP16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6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5-240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TP-dependent RNA helicase DHX8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7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552-34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e-mRNA-splicing factor ATP-dependent RNA helicase PRP16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6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073-13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TP-dependent RNA helicase DHX8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7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198-34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e-mRNA-splicing factor ATP-dependent RNA helicase PRP16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6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517-13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TP-dependent RNA helicase DHX8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7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26</w:t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820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ohexanone 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7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395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ohexanone 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251-22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ohexanone 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7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640-3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ohexanone 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185-19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ohexanone 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7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638-3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ohexanone 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27</w:t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0-178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eta-glucosid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6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430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venacin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2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370-23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eta-glucosid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719-15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venacin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2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139-6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venacin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2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302-17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eta-glucosid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4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28</w:t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753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urea active transporter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7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94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urea active transporter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8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420-5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urea active transporter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7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744-6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urea active transporter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8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020-5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urea active transporter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7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166-6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urea active transporter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8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29</w:t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1347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itamin H transporter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7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8-78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itamin H transporter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2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609-1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itamin H transporter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2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945-7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itamin H transporter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4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990-1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itamin H transporter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8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586-1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itamin H transporter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2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30</w:t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423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tone cor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3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2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tone cor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3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359-2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tone cor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3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559-40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tone cor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3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746-2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tone cor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3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171-10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tone cor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3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31</w:t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242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ulfate permease II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8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6-161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ulfate perme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4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255-39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ulfate permease II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4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500-34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ulfate perme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4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606-10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ulfate permease II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2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211-10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ulfate perme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4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32</w:t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368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ytochrome P450 52A12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3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605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chrome P450 alkane hydroxyl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9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478-3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ytochrome P450 52A12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3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501-3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chrome P450 alkane hydroxyl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9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556-2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chrome P450 alkane hydroxyl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9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327-9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ytochrome P450 52A12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3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33</w:t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599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richodiene oxygen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8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773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richodiene oxygen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85-20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richodiene oxygen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8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82-25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richodiene oxygen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539-27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richodiene oxygen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331-61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richodiene oxygen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9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34</w:t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5-266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ta-glucosidase precursor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8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99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ycoside hydrolase family 3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5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94-38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ycoside hydrolase family 3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5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031-15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ta-glucosidase precursor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9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506-15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ta-glucosidase precursor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9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076-6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ycoside hydrolase family 3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5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35</w:t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1105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ycosyl hydrol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6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370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ycosyl hydrol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2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726-73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ycosyl hydrol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6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773-6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ycosyl hydrol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2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459-57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ycosyl hydrol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6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922-9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ycosyl hydrol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2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36</w:t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6-239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irubin oxid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9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272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olyphenol oxid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7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214-11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irubin oxid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9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552-36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olyphenol oxid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9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435-11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irubin oxid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9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198-32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olyphenol oxid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7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37</w:t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698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ycosyltransferase family 2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3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08-5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ycosyltransferase family 2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4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46-2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ycosyltransferase family 2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5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171-2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ycosyltransferase family 2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5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418-1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ycosyltransferase family 2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3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513-5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ycosyltransferase family 2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38</w:t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5-192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gar transporter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5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7-27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quinate perme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2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312-9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gar transporter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5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685-7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quinate perme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2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367-1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quinate perme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2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515-9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gar transporter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39</w:t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269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eranylgeranyl pyrophosphate synth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8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6-27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usicoccadiene synth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502-24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usicoccadiene synth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552-39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yprenyl synthet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3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357-5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usicoccadiene synth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198-29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eranylgeranyl pyrophosphate synth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8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41</w:t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1221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sialid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5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50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sialid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716-3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sialid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5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979-39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sialid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290-1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sialid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5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075-6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sialid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42</w:t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379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tamine synthet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7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5-40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tamine synthet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8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40-52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tamine synthet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7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706-25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tamine synthet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8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280-7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tamine synthet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8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268-6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tamine synthet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7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43</w:t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732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riacylglycerol lipase FGL4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6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325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ip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0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37-12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riacylglycerol lipase FGL4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6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301-57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ip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0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265-24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riacylglycerol lipase FGL4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6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387-4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ip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0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44</w:t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927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cetyl-coenzyme A synthet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6-121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cetyl-coenzyme A synthet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9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765-11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cetyl-coenzyme A synthet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005-1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cetyl-coenzyme A synthet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256-7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cetyl-coenzyme A synthet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138-73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cetyl-coenzyme A synthet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45</w:t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638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-amino-acid oxid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5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947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-amino-acid oxid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245-7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-amino-acid oxid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445-12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-amino-acid oxid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9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252-17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-amino-acid oxid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8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295-12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-amino-acid oxid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9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46</w:t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7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rol 24-C-methyltransfer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0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379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rol 24-C-methyltransfer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2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69-5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rol 24-C-methyltransfer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0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93-1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rol 24-C-methyltransfer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6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197-3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rol 24-C-methyltransfer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0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380-3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rol 24-C-methyltransfer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2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47</w:t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19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alase-peroxidase 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8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4-55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alase-peroxidase 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6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290-9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alase-peroxidase 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8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435-1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alase-peroxidase 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6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197-15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alase-peroxidase 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8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272-2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alase-peroxidase 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6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48</w:t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439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crolide phosphotransferase k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3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711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ethylenomycin A resistance protein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7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38-15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ethylenomycin A resistance protein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7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07-5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crolide phosphotransferase k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3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190-4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crolide phosphotransferase k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3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329-7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ethylenomycin A resistance protein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7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49</w:t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1311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ytochrome P450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2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8-183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ytochrome P450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4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33-1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ytochrome P450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4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517-16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ytochrome P450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182-1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ytochrome P450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4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772-12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ytochrome P450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7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50</w:t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752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ET-C domain-containing protein HetC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8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7-874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ET-C domain-containing protein HetC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9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258-11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657-12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ET-C domain-containing protein HetC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9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178-16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ET-C domain-containing protein HetC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9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043-9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51</w:t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1149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mino-acid permease inda1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043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mino-acid permease inda1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7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216-7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mino-acid permease inda1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608-84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mino-acid permease inda1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7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166-7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mino-acid permease inda1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325-1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mino-acid permease inda1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7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52</w:t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1146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dium P-type ATP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9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9-118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dium P-type ATP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94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216-10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dium P-type ATP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9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679-21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dium P-type ATP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94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166-10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dium P-type ATP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9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689-22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dium P-type ATP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94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53</w:t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221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olyketide synth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52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6-244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atty acid synthase S-acetyltransfer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27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73-3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olyketide synth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05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214-16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atty acid synthase S-acetyltransfer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27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150-8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olyketide synth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54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435-16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atty acid synthase S-acetyltransfer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27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54</w:t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632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eutral ceramid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0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249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eutral ceramidase precursor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7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34-14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eutral ceramid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0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707-71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eutral ceramidase precursor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7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141-11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eutral ceramidase precursor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267-13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eutral ceramid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0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56</w:t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439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ellobiohydrolase precursor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9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129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xoglucanase 1 precursor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8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80-1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ellobiohydrolase precursor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9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73-1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xoglucanase 1 precursor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8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116-1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xoglucanase 1 precursor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8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477-5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ellobiohydrolase precursor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9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57</w:t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7-22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UF895 domain membrane protein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173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UF895 domain membrane protein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0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650-3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UF895 domain membrane protein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0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71-5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UF895 domain membrane protein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111-5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UF895 domain membrane protein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140-3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UF895 domain membrane protein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0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58</w:t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6-84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ellobiose dehydrogen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38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750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ellobiose dehydrogen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0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33-56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ellobiose dehydrogen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0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005-42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ellobiose dehydrogen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38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95-2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ellobiose dehydrogen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138-36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ellobiose dehydrogen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38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59</w:t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4-4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uanyl-nucleotide exchange factor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09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4-5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-serine dehydrat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8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21-4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uanyl-nucleotide exchange factor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09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21-5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-serine dehydratase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8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45-36</w:t>
            </w:r>
          </w:p>
        </w:tc>
        <w:tc>
          <w:tcPr>
            <w:tcW w:w="5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AD-dependent deacetylase sirtuin-2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6</w:t>
            </w:r>
          </w:p>
        </w:tc>
      </w:tr>
      <w:tr>
        <w:trPr>
          <w:trHeight w:val="270" w:hRule="atLeast"/>
        </w:trPr>
        <w:tc>
          <w:tcPr>
            <w:tcW w:w="204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2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119-4</w:t>
            </w:r>
          </w:p>
        </w:tc>
        <w:tc>
          <w:tcPr>
            <w:tcW w:w="559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uanyl-nucleotide exchange factor </w:t>
            </w:r>
          </w:p>
        </w:tc>
        <w:tc>
          <w:tcPr>
            <w:tcW w:w="119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4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72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ecreted, </w:t>
      </w:r>
      <w:r>
        <w:rPr>
          <w:rFonts w:cs="Times New Roman" w:ascii="Times New Roman" w:hAnsi="Times New Roman"/>
        </w:rPr>
        <w:t xml:space="preserve">secreted proteins; </w:t>
      </w:r>
      <w:r>
        <w:rPr>
          <w:rFonts w:cs="Times New Roman" w:ascii="Times New Roman" w:hAnsi="Times New Roman"/>
        </w:rPr>
        <w:t xml:space="preserve">TM, </w:t>
      </w:r>
      <w:r>
        <w:rPr>
          <w:rFonts w:cs="Times New Roman" w:ascii="Times New Roman" w:hAnsi="Times New Roman"/>
        </w:rPr>
        <w:t>transmembrane domains.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LineNumbering">
    <w:name w:val="Line Number"/>
    <w:basedOn w:val="Style14"/>
    <w:rPr/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5T03:12:00Z</dcterms:created>
  <dc:creator>YANGJUN</dc:creator>
  <dc:description/>
  <cp:keywords/>
  <dc:language>en-US</dc:language>
  <cp:lastModifiedBy>YANGJUN</cp:lastModifiedBy>
  <dcterms:modified xsi:type="dcterms:W3CDTF">2012-07-05T13:52:00Z</dcterms:modified>
  <cp:revision>16</cp:revision>
  <dc:subject/>
  <dc:title/>
</cp:coreProperties>
</file>